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31"/>
        <w:tblW w:w="9480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480"/>
      </w:tblGrid>
      <w:tr w:rsidR="00AB283F" w14:paraId="704EB093" w14:textId="77777777" w:rsidTr="00033A1A">
        <w:trPr>
          <w:trHeight w:val="100"/>
        </w:trPr>
        <w:tc>
          <w:tcPr>
            <w:tcW w:w="9480" w:type="dxa"/>
            <w:tcBorders>
              <w:bottom w:val="nil"/>
            </w:tcBorders>
          </w:tcPr>
          <w:p w14:paraId="455F59D7" w14:textId="77777777" w:rsidR="00306285" w:rsidRDefault="00306285" w:rsidP="00033A1A"/>
          <w:p w14:paraId="760671F5" w14:textId="3516A623" w:rsidR="00AB283F" w:rsidRDefault="00306285" w:rsidP="00D87134">
            <w:pPr>
              <w:spacing w:after="0"/>
            </w:pPr>
            <w:r>
              <w:t xml:space="preserve">         Species                            SatDNA          Monomer length </w:t>
            </w:r>
            <w:r w:rsidR="00AD266D">
              <w:t>/ bp</w:t>
            </w:r>
            <w:r>
              <w:t xml:space="preserve">        </w:t>
            </w:r>
            <w:r w:rsidR="00796F68">
              <w:t>Genome content</w:t>
            </w:r>
            <w:r w:rsidR="00D87134">
              <w:t>/%</w:t>
            </w:r>
            <w:r>
              <w:t xml:space="preserve">     Reference</w:t>
            </w:r>
          </w:p>
        </w:tc>
      </w:tr>
      <w:tr w:rsidR="00306285" w:rsidRPr="00306285" w14:paraId="3B053C14" w14:textId="77777777" w:rsidTr="00033A1A">
        <w:trPr>
          <w:trHeight w:val="100"/>
        </w:trPr>
        <w:tc>
          <w:tcPr>
            <w:tcW w:w="9480" w:type="dxa"/>
            <w:tcBorders>
              <w:top w:val="nil"/>
              <w:bottom w:val="single" w:sz="4" w:space="0" w:color="auto"/>
            </w:tcBorders>
          </w:tcPr>
          <w:p w14:paraId="15D8D8E3" w14:textId="77777777" w:rsidR="00306285" w:rsidRPr="00306285" w:rsidRDefault="00306285" w:rsidP="00033A1A">
            <w:pPr>
              <w:rPr>
                <w:b/>
              </w:rPr>
            </w:pPr>
          </w:p>
        </w:tc>
      </w:tr>
      <w:tr w:rsidR="00306285" w14:paraId="34F39A03" w14:textId="77777777" w:rsidTr="004D58EC">
        <w:trPr>
          <w:trHeight w:val="4459"/>
        </w:trPr>
        <w:tc>
          <w:tcPr>
            <w:tcW w:w="9480" w:type="dxa"/>
            <w:tcBorders>
              <w:top w:val="nil"/>
              <w:bottom w:val="single" w:sz="4" w:space="0" w:color="auto"/>
            </w:tcBorders>
          </w:tcPr>
          <w:p w14:paraId="52DEAD45" w14:textId="6A293693" w:rsidR="00306285" w:rsidRDefault="00306285" w:rsidP="004D58EC">
            <w:pPr>
              <w:spacing w:after="240"/>
            </w:pPr>
            <w:r w:rsidRPr="00306285">
              <w:rPr>
                <w:i/>
              </w:rPr>
              <w:t>Donax trunculus</w:t>
            </w:r>
            <w:r w:rsidR="00CF56BC">
              <w:rPr>
                <w:i/>
              </w:rPr>
              <w:t xml:space="preserve">            </w:t>
            </w:r>
            <w:r w:rsidR="00754BC7">
              <w:rPr>
                <w:i/>
              </w:rPr>
              <w:t xml:space="preserve"> </w:t>
            </w:r>
            <w:r w:rsidR="00CF56BC">
              <w:rPr>
                <w:i/>
              </w:rPr>
              <w:t xml:space="preserve"> </w:t>
            </w:r>
            <w:r w:rsidR="00754BC7">
              <w:rPr>
                <w:i/>
              </w:rPr>
              <w:t xml:space="preserve"> </w:t>
            </w:r>
            <w:r w:rsidR="00CF56BC">
              <w:rPr>
                <w:i/>
              </w:rPr>
              <w:t xml:space="preserve">       </w:t>
            </w:r>
            <w:r w:rsidR="00AD266D">
              <w:t xml:space="preserve">DTHS1                       </w:t>
            </w:r>
            <w:r w:rsidR="006E2554">
              <w:t xml:space="preserve"> </w:t>
            </w:r>
            <w:r w:rsidR="00AD266D">
              <w:t xml:space="preserve">  </w:t>
            </w:r>
            <w:r w:rsidR="006E2554">
              <w:t xml:space="preserve"> </w:t>
            </w:r>
            <w:r w:rsidR="00AD266D">
              <w:t xml:space="preserve"> 162                   </w:t>
            </w:r>
            <w:r w:rsidR="00351413">
              <w:t xml:space="preserve">               </w:t>
            </w:r>
            <w:r w:rsidR="00AD266D">
              <w:t xml:space="preserve">  </w:t>
            </w:r>
            <w:r w:rsidR="0030150E">
              <w:t>0.043</w:t>
            </w:r>
            <w:r w:rsidR="00D87134">
              <w:t xml:space="preserve">    </w:t>
            </w:r>
            <w:r w:rsidR="00AD266D">
              <w:t xml:space="preserve">      </w:t>
            </w:r>
            <w:r w:rsidR="006E49C4">
              <w:t xml:space="preserve">            </w:t>
            </w:r>
            <w:r w:rsidR="003C2B96">
              <w:t xml:space="preserve"> </w:t>
            </w:r>
            <w:r w:rsidR="006E49C4" w:rsidRPr="006E49C4">
              <w:t>[</w:t>
            </w:r>
            <w:r w:rsidR="006E49C4">
              <w:t>4</w:t>
            </w:r>
            <w:r w:rsidR="00B60F9B">
              <w:t>3</w:t>
            </w:r>
            <w:r w:rsidR="006E49C4">
              <w:t>]</w:t>
            </w:r>
          </w:p>
          <w:p w14:paraId="43AA2062" w14:textId="67CA486F" w:rsidR="00AD266D" w:rsidRDefault="00AD266D" w:rsidP="004D58EC">
            <w:pPr>
              <w:spacing w:after="240"/>
            </w:pPr>
            <w:r w:rsidRPr="00AD266D">
              <w:rPr>
                <w:i/>
              </w:rPr>
              <w:t>Donax trunculus</w:t>
            </w:r>
            <w:r>
              <w:t xml:space="preserve">             </w:t>
            </w:r>
            <w:r w:rsidR="00754BC7">
              <w:t xml:space="preserve"> </w:t>
            </w:r>
            <w:r>
              <w:t xml:space="preserve">   </w:t>
            </w:r>
            <w:r w:rsidR="00754BC7">
              <w:t xml:space="preserve"> </w:t>
            </w:r>
            <w:r>
              <w:t xml:space="preserve">    DTHS3                            145                </w:t>
            </w:r>
            <w:r w:rsidR="00351413">
              <w:t xml:space="preserve">               </w:t>
            </w:r>
            <w:r>
              <w:t xml:space="preserve">     </w:t>
            </w:r>
            <w:r w:rsidR="00D87134">
              <w:t xml:space="preserve">0.035 </w:t>
            </w:r>
            <w:r>
              <w:t xml:space="preserve">        </w:t>
            </w:r>
            <w:r w:rsidR="006E49C4">
              <w:t xml:space="preserve">             </w:t>
            </w:r>
            <w:r w:rsidR="003C2B96">
              <w:t xml:space="preserve"> </w:t>
            </w:r>
            <w:r w:rsidR="006E49C4" w:rsidRPr="006E49C4">
              <w:t>[</w:t>
            </w:r>
            <w:r w:rsidR="006E49C4">
              <w:t>4</w:t>
            </w:r>
            <w:r w:rsidR="00B60F9B">
              <w:t>3</w:t>
            </w:r>
            <w:r w:rsidR="006E49C4">
              <w:t>]</w:t>
            </w:r>
          </w:p>
          <w:p w14:paraId="70A93427" w14:textId="3F369236" w:rsidR="00AD266D" w:rsidRDefault="00AD266D" w:rsidP="004D58EC">
            <w:pPr>
              <w:spacing w:after="240"/>
            </w:pPr>
            <w:r w:rsidRPr="00AD266D">
              <w:rPr>
                <w:i/>
              </w:rPr>
              <w:t>Donax trunculus</w:t>
            </w:r>
            <w:r>
              <w:t xml:space="preserve">              </w:t>
            </w:r>
            <w:r w:rsidR="00754BC7">
              <w:t xml:space="preserve"> </w:t>
            </w:r>
            <w:r>
              <w:t xml:space="preserve">     </w:t>
            </w:r>
            <w:r w:rsidR="00754BC7">
              <w:t xml:space="preserve"> </w:t>
            </w:r>
            <w:r>
              <w:t xml:space="preserve"> DTE    </w:t>
            </w:r>
            <w:r w:rsidR="000845ED">
              <w:t xml:space="preserve">                             155                 </w:t>
            </w:r>
            <w:r w:rsidR="00351413">
              <w:t xml:space="preserve">               </w:t>
            </w:r>
            <w:r w:rsidR="000845ED">
              <w:t xml:space="preserve">    </w:t>
            </w:r>
            <w:r w:rsidR="003E34DB">
              <w:t>0.32</w:t>
            </w:r>
            <w:r w:rsidR="000845ED">
              <w:t xml:space="preserve">         </w:t>
            </w:r>
            <w:r w:rsidR="006E49C4">
              <w:t xml:space="preserve">             </w:t>
            </w:r>
            <w:r w:rsidR="003E34DB">
              <w:t xml:space="preserve">  </w:t>
            </w:r>
            <w:r w:rsidR="006E49C4">
              <w:t xml:space="preserve"> </w:t>
            </w:r>
            <w:r w:rsidR="006E49C4" w:rsidRPr="006E49C4">
              <w:t>[</w:t>
            </w:r>
            <w:r w:rsidR="006E49C4">
              <w:t>3</w:t>
            </w:r>
            <w:r w:rsidR="00B60F9B">
              <w:t>7</w:t>
            </w:r>
            <w:r w:rsidR="006E49C4">
              <w:t>]</w:t>
            </w:r>
          </w:p>
          <w:p w14:paraId="2642B33B" w14:textId="388D36CF" w:rsidR="000845ED" w:rsidRDefault="000845ED" w:rsidP="004D58EC">
            <w:pPr>
              <w:spacing w:after="240"/>
            </w:pPr>
            <w:r w:rsidRPr="000845ED">
              <w:rPr>
                <w:i/>
              </w:rPr>
              <w:t>Donax trunculus</w:t>
            </w:r>
            <w:r>
              <w:t xml:space="preserve">                  </w:t>
            </w:r>
            <w:r w:rsidR="00754BC7">
              <w:t xml:space="preserve">  </w:t>
            </w:r>
            <w:r>
              <w:t xml:space="preserve">  DTRS                               288                </w:t>
            </w:r>
            <w:r w:rsidR="00351413">
              <w:t xml:space="preserve">               </w:t>
            </w:r>
            <w:r>
              <w:t xml:space="preserve">  </w:t>
            </w:r>
            <w:r w:rsidR="00CC190E">
              <w:t>&lt; 0.1</w:t>
            </w:r>
            <w:r>
              <w:t xml:space="preserve">          </w:t>
            </w:r>
            <w:r w:rsidR="006E49C4">
              <w:t xml:space="preserve">             </w:t>
            </w:r>
            <w:r w:rsidR="00796F68">
              <w:t xml:space="preserve"> </w:t>
            </w:r>
            <w:r w:rsidR="003C2B96">
              <w:t xml:space="preserve">  </w:t>
            </w:r>
            <w:r w:rsidR="00796F68">
              <w:t xml:space="preserve"> </w:t>
            </w:r>
            <w:r w:rsidR="006E49C4" w:rsidRPr="006E49C4">
              <w:t>[</w:t>
            </w:r>
            <w:r w:rsidR="006E49C4">
              <w:t>4</w:t>
            </w:r>
            <w:r w:rsidR="00B60F9B">
              <w:t>4</w:t>
            </w:r>
            <w:r w:rsidR="006E49C4">
              <w:t>]</w:t>
            </w:r>
          </w:p>
          <w:p w14:paraId="67E2AA09" w14:textId="348A2857" w:rsidR="000845ED" w:rsidRDefault="003C6AA7" w:rsidP="004D58EC">
            <w:pPr>
              <w:spacing w:after="240"/>
            </w:pPr>
            <w:r>
              <w:rPr>
                <w:i/>
              </w:rPr>
              <w:t>Ruditapes</w:t>
            </w:r>
            <w:r w:rsidR="000845ED">
              <w:rPr>
                <w:i/>
              </w:rPr>
              <w:t xml:space="preserve"> decussat</w:t>
            </w:r>
            <w:r w:rsidR="00CF56BC">
              <w:rPr>
                <w:i/>
              </w:rPr>
              <w:t>us</w:t>
            </w:r>
            <w:r w:rsidR="004D58EC">
              <w:t xml:space="preserve"> </w:t>
            </w:r>
            <w:r w:rsidR="002E1A45">
              <w:t xml:space="preserve">        </w:t>
            </w:r>
            <w:r w:rsidR="00754BC7">
              <w:t xml:space="preserve">  </w:t>
            </w:r>
            <w:r w:rsidR="002E1A45">
              <w:t xml:space="preserve"> BIV160                          158-165             </w:t>
            </w:r>
            <w:r w:rsidR="00351413">
              <w:t xml:space="preserve">              </w:t>
            </w:r>
            <w:r w:rsidR="002E1A45">
              <w:t xml:space="preserve">   </w:t>
            </w:r>
            <w:r w:rsidR="003C2B96">
              <w:t>2</w:t>
            </w:r>
            <w:r w:rsidR="002E1A45">
              <w:t xml:space="preserve">         </w:t>
            </w:r>
            <w:r w:rsidR="006E49C4">
              <w:t xml:space="preserve">             </w:t>
            </w:r>
            <w:r w:rsidR="00796F68">
              <w:t xml:space="preserve">       </w:t>
            </w:r>
            <w:r w:rsidR="003C2B96">
              <w:t xml:space="preserve">  </w:t>
            </w:r>
            <w:r w:rsidR="006E49C4" w:rsidRPr="006E49C4">
              <w:t>[</w:t>
            </w:r>
            <w:r w:rsidR="006E49C4">
              <w:t>3</w:t>
            </w:r>
            <w:r w:rsidR="00B60F9B">
              <w:t>4</w:t>
            </w:r>
            <w:r w:rsidR="006E49C4">
              <w:t>]</w:t>
            </w:r>
          </w:p>
          <w:p w14:paraId="7DA1FFAC" w14:textId="56B33C4F" w:rsidR="002E1A45" w:rsidRPr="003C2B96" w:rsidRDefault="003C6AA7" w:rsidP="004D58EC">
            <w:pPr>
              <w:spacing w:after="240"/>
            </w:pPr>
            <w:r>
              <w:rPr>
                <w:i/>
              </w:rPr>
              <w:t>Ruditapes</w:t>
            </w:r>
            <w:r w:rsidR="002E1A45">
              <w:rPr>
                <w:i/>
              </w:rPr>
              <w:t xml:space="preserve"> philippinarum</w:t>
            </w:r>
            <w:r w:rsidR="003C2B96">
              <w:t xml:space="preserve"> </w:t>
            </w:r>
            <w:r w:rsidR="004D58EC">
              <w:t xml:space="preserve">      BIV160                          158-165         </w:t>
            </w:r>
            <w:r w:rsidR="00351413">
              <w:t xml:space="preserve">             </w:t>
            </w:r>
            <w:r w:rsidR="004D58EC">
              <w:t xml:space="preserve">    &lt; 0.03                          </w:t>
            </w:r>
            <w:r w:rsidR="004D58EC" w:rsidRPr="006E49C4">
              <w:t>[</w:t>
            </w:r>
            <w:r w:rsidR="004D58EC">
              <w:t xml:space="preserve">34]      </w:t>
            </w:r>
            <w:r w:rsidR="006E2554">
              <w:t xml:space="preserve">        </w:t>
            </w:r>
            <w:r w:rsidR="004D58EC">
              <w:t xml:space="preserve">(and other bivalves)      </w:t>
            </w:r>
            <w:r w:rsidR="003C2B96">
              <w:t xml:space="preserve">           </w:t>
            </w:r>
          </w:p>
          <w:p w14:paraId="349FFE85" w14:textId="42AE314B" w:rsidR="003C6AA7" w:rsidRDefault="003C6AA7" w:rsidP="004D58EC">
            <w:pPr>
              <w:spacing w:after="240"/>
            </w:pPr>
            <w:r w:rsidRPr="003C6AA7">
              <w:rPr>
                <w:i/>
              </w:rPr>
              <w:t>Ruditapes philippinarum</w:t>
            </w:r>
            <w:r>
              <w:t xml:space="preserve">   </w:t>
            </w:r>
            <w:r w:rsidR="00754BC7">
              <w:t xml:space="preserve"> </w:t>
            </w:r>
            <w:r w:rsidR="00CF56BC">
              <w:t xml:space="preserve"> </w:t>
            </w:r>
            <w:r w:rsidR="00754BC7">
              <w:t xml:space="preserve"> </w:t>
            </w:r>
            <w:r w:rsidR="00CF56BC">
              <w:t xml:space="preserve"> </w:t>
            </w:r>
            <w:r>
              <w:t xml:space="preserve">phBglII400                    </w:t>
            </w:r>
            <w:r w:rsidR="00CF56BC">
              <w:t xml:space="preserve">  </w:t>
            </w:r>
            <w:r w:rsidR="00974E15">
              <w:t xml:space="preserve">405         </w:t>
            </w:r>
            <w:r w:rsidR="00CF56BC">
              <w:t xml:space="preserve">           </w:t>
            </w:r>
            <w:r w:rsidR="00351413">
              <w:t xml:space="preserve">          </w:t>
            </w:r>
            <w:r w:rsidR="00CF56BC">
              <w:t xml:space="preserve"> </w:t>
            </w:r>
            <w:r w:rsidR="00CD6BF7">
              <w:t xml:space="preserve"> </w:t>
            </w:r>
            <w:r w:rsidR="00CF56BC">
              <w:t xml:space="preserve">   </w:t>
            </w:r>
            <w:r w:rsidR="004D58EC">
              <w:t>ND</w:t>
            </w:r>
            <w:r w:rsidR="00CF56BC">
              <w:t xml:space="preserve">      </w:t>
            </w:r>
            <w:r w:rsidR="006E49C4">
              <w:t xml:space="preserve">                </w:t>
            </w:r>
            <w:r w:rsidR="006B05B1">
              <w:t xml:space="preserve">   </w:t>
            </w:r>
            <w:r w:rsidR="00796F68">
              <w:t xml:space="preserve">   </w:t>
            </w:r>
            <w:r w:rsidR="006E49C4" w:rsidRPr="006E49C4">
              <w:t>[</w:t>
            </w:r>
            <w:r w:rsidR="006E49C4">
              <w:t>4</w:t>
            </w:r>
            <w:r w:rsidR="00B60F9B">
              <w:t>2</w:t>
            </w:r>
            <w:r w:rsidR="006E49C4">
              <w:t>]</w:t>
            </w:r>
          </w:p>
          <w:p w14:paraId="4188B77A" w14:textId="07A24EE5" w:rsidR="002E1A45" w:rsidRPr="002E1A45" w:rsidRDefault="00BC2844" w:rsidP="00CD6BF7">
            <w:pPr>
              <w:spacing w:after="240"/>
            </w:pPr>
            <w:proofErr w:type="spellStart"/>
            <w:r w:rsidRPr="00BC2844">
              <w:rPr>
                <w:i/>
                <w:lang w:val="en-US"/>
              </w:rPr>
              <w:t>Crassostrea</w:t>
            </w:r>
            <w:proofErr w:type="spellEnd"/>
            <w:r w:rsidR="001B137D">
              <w:rPr>
                <w:i/>
                <w:lang w:val="en-US"/>
              </w:rPr>
              <w:t xml:space="preserve"> </w:t>
            </w:r>
            <w:proofErr w:type="spellStart"/>
            <w:r w:rsidRPr="00BC2844">
              <w:rPr>
                <w:i/>
                <w:lang w:val="en-US"/>
              </w:rPr>
              <w:t>gigas</w:t>
            </w:r>
            <w:proofErr w:type="spellEnd"/>
            <w:r>
              <w:rPr>
                <w:lang w:val="en-US"/>
              </w:rPr>
              <w:t xml:space="preserve">             </w:t>
            </w:r>
            <w:r w:rsidR="00CF56BC">
              <w:rPr>
                <w:lang w:val="en-US"/>
              </w:rPr>
              <w:t xml:space="preserve">    </w:t>
            </w:r>
            <w:r w:rsidR="00754BC7">
              <w:rPr>
                <w:lang w:val="en-US"/>
              </w:rPr>
              <w:t xml:space="preserve">  </w:t>
            </w:r>
            <w:r>
              <w:rPr>
                <w:lang w:val="en-US"/>
              </w:rPr>
              <w:t>Cg170</w:t>
            </w:r>
            <w:r w:rsidR="0013682A">
              <w:rPr>
                <w:lang w:val="en-US"/>
              </w:rPr>
              <w:t xml:space="preserve">  (</w:t>
            </w:r>
            <w:proofErr w:type="spellStart"/>
            <w:r w:rsidR="0013682A" w:rsidRPr="0013682A">
              <w:rPr>
                <w:i/>
                <w:lang w:val="en-US"/>
              </w:rPr>
              <w:t>Hin</w:t>
            </w:r>
            <w:r w:rsidR="0013682A">
              <w:rPr>
                <w:lang w:val="en-US"/>
              </w:rPr>
              <w:t>dIII</w:t>
            </w:r>
            <w:proofErr w:type="spellEnd"/>
            <w:r w:rsidR="0013682A">
              <w:rPr>
                <w:lang w:val="en-US"/>
              </w:rPr>
              <w:t xml:space="preserve">)            </w:t>
            </w:r>
            <w:r w:rsidR="00471306">
              <w:rPr>
                <w:lang w:val="en-US"/>
              </w:rPr>
              <w:t xml:space="preserve"> </w:t>
            </w:r>
            <w:r w:rsidR="006E2554">
              <w:rPr>
                <w:lang w:val="en-US"/>
              </w:rPr>
              <w:t xml:space="preserve"> 1</w:t>
            </w:r>
            <w:r w:rsidR="0013682A">
              <w:rPr>
                <w:lang w:val="en-US"/>
              </w:rPr>
              <w:t xml:space="preserve">66             </w:t>
            </w:r>
            <w:r w:rsidR="00351413">
              <w:rPr>
                <w:lang w:val="en-US"/>
              </w:rPr>
              <w:t xml:space="preserve">           </w:t>
            </w:r>
            <w:r w:rsidR="0013682A">
              <w:rPr>
                <w:lang w:val="en-US"/>
              </w:rPr>
              <w:t xml:space="preserve">       </w:t>
            </w:r>
            <w:r w:rsidR="00CD6BF7">
              <w:rPr>
                <w:lang w:val="en-US"/>
              </w:rPr>
              <w:t xml:space="preserve"> </w:t>
            </w:r>
            <w:r w:rsidR="0013682A">
              <w:rPr>
                <w:lang w:val="en-US"/>
              </w:rPr>
              <w:t xml:space="preserve">   </w:t>
            </w:r>
            <w:r w:rsidR="006B05B1">
              <w:rPr>
                <w:lang w:val="en-US"/>
              </w:rPr>
              <w:t>1-4</w:t>
            </w:r>
            <w:r w:rsidR="0013682A">
              <w:rPr>
                <w:lang w:val="en-US"/>
              </w:rPr>
              <w:t xml:space="preserve">       </w:t>
            </w:r>
            <w:r w:rsidR="006E49C4">
              <w:rPr>
                <w:lang w:val="en-US"/>
              </w:rPr>
              <w:t xml:space="preserve">       </w:t>
            </w:r>
            <w:r w:rsidR="00351413">
              <w:rPr>
                <w:lang w:val="en-US"/>
              </w:rPr>
              <w:t xml:space="preserve"> </w:t>
            </w:r>
            <w:r w:rsidR="006E49C4">
              <w:rPr>
                <w:lang w:val="en-US"/>
              </w:rPr>
              <w:t xml:space="preserve">   </w:t>
            </w:r>
            <w:r w:rsidR="0013682A">
              <w:rPr>
                <w:lang w:val="en-US"/>
              </w:rPr>
              <w:t xml:space="preserve"> </w:t>
            </w:r>
            <w:r w:rsidR="00796F68">
              <w:rPr>
                <w:lang w:val="en-US"/>
              </w:rPr>
              <w:t xml:space="preserve">      </w:t>
            </w:r>
            <w:r w:rsidR="006E49C4" w:rsidRPr="006E49C4">
              <w:t>[</w:t>
            </w:r>
            <w:r w:rsidR="006E49C4">
              <w:t>4</w:t>
            </w:r>
            <w:r w:rsidR="00B60F9B">
              <w:t>5</w:t>
            </w:r>
            <w:r w:rsidR="006E49C4">
              <w:t>-4</w:t>
            </w:r>
            <w:r w:rsidR="00B60F9B">
              <w:t>7</w:t>
            </w:r>
            <w:r w:rsidR="006E49C4">
              <w:t>]</w:t>
            </w:r>
            <w:r w:rsidR="004D58EC" w:rsidRPr="002E1A45">
              <w:t xml:space="preserve"> </w:t>
            </w:r>
          </w:p>
        </w:tc>
      </w:tr>
    </w:tbl>
    <w:p w14:paraId="00684501" w14:textId="77777777" w:rsidR="00033A1A" w:rsidRDefault="00033A1A" w:rsidP="005B4B06">
      <w:pPr>
        <w:spacing w:after="0"/>
        <w:rPr>
          <w:sz w:val="24"/>
          <w:szCs w:val="24"/>
          <w:lang w:val="en-US"/>
        </w:rPr>
      </w:pPr>
    </w:p>
    <w:p w14:paraId="3B2BD7A8" w14:textId="77777777" w:rsidR="00033A1A" w:rsidRDefault="00033A1A" w:rsidP="00033A1A">
      <w:pPr>
        <w:spacing w:after="0"/>
        <w:rPr>
          <w:b/>
        </w:rPr>
      </w:pPr>
    </w:p>
    <w:p w14:paraId="1BFD2CE4" w14:textId="750CFCCA" w:rsidR="00033A1A" w:rsidRPr="00BF7061" w:rsidRDefault="00AA362D" w:rsidP="00B60F9B">
      <w:pPr>
        <w:spacing w:after="0"/>
        <w:outlineLvl w:val="0"/>
        <w:rPr>
          <w:b/>
        </w:rPr>
      </w:pPr>
      <w:r>
        <w:rPr>
          <w:b/>
        </w:rPr>
        <w:t xml:space="preserve">Additional file 5: </w:t>
      </w:r>
      <w:r w:rsidR="00033A1A" w:rsidRPr="009645ED">
        <w:rPr>
          <w:b/>
        </w:rPr>
        <w:t xml:space="preserve">Table </w:t>
      </w:r>
      <w:r w:rsidR="00033A1A">
        <w:rPr>
          <w:b/>
        </w:rPr>
        <w:t>S</w:t>
      </w:r>
      <w:r w:rsidR="00B60F9B">
        <w:rPr>
          <w:b/>
        </w:rPr>
        <w:t>3</w:t>
      </w:r>
      <w:bookmarkStart w:id="0" w:name="_GoBack"/>
      <w:bookmarkEnd w:id="0"/>
    </w:p>
    <w:p w14:paraId="5AAFD50F" w14:textId="089A871C" w:rsidR="00AB283F" w:rsidRDefault="005B4B06" w:rsidP="00033A1A">
      <w:pPr>
        <w:spacing w:after="0"/>
        <w:rPr>
          <w:lang w:val="en-US"/>
        </w:rPr>
      </w:pPr>
      <w:r w:rsidRPr="00033A1A">
        <w:rPr>
          <w:lang w:val="en-US"/>
        </w:rPr>
        <w:t xml:space="preserve">List of </w:t>
      </w:r>
      <w:r w:rsidR="00A376EE">
        <w:rPr>
          <w:lang w:val="en-US"/>
        </w:rPr>
        <w:t xml:space="preserve">previously described </w:t>
      </w:r>
      <w:proofErr w:type="spellStart"/>
      <w:r w:rsidRPr="00033A1A">
        <w:rPr>
          <w:lang w:val="en-US"/>
        </w:rPr>
        <w:t>satDNAs</w:t>
      </w:r>
      <w:proofErr w:type="spellEnd"/>
      <w:r w:rsidRPr="00033A1A">
        <w:rPr>
          <w:lang w:val="en-US"/>
        </w:rPr>
        <w:t xml:space="preserve"> </w:t>
      </w:r>
      <w:r w:rsidR="004D58EC">
        <w:rPr>
          <w:lang w:val="en-US"/>
        </w:rPr>
        <w:t>detected</w:t>
      </w:r>
      <w:r w:rsidR="004D58EC" w:rsidRPr="00033A1A">
        <w:rPr>
          <w:lang w:val="en-US"/>
        </w:rPr>
        <w:t xml:space="preserve"> </w:t>
      </w:r>
      <w:r w:rsidRPr="00033A1A">
        <w:rPr>
          <w:lang w:val="en-US"/>
        </w:rPr>
        <w:t xml:space="preserve">in this work </w:t>
      </w:r>
    </w:p>
    <w:p w14:paraId="2EF4DEFA" w14:textId="031AE355" w:rsidR="004D58EC" w:rsidRPr="00033A1A" w:rsidRDefault="004D58EC" w:rsidP="00033A1A">
      <w:pPr>
        <w:spacing w:after="0"/>
      </w:pPr>
      <w:r>
        <w:rPr>
          <w:lang w:val="en-US"/>
        </w:rPr>
        <w:t>ND, not determined</w:t>
      </w:r>
    </w:p>
    <w:sectPr w:rsidR="004D58EC" w:rsidRPr="00033A1A" w:rsidSect="009B54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D28A5"/>
    <w:rsid w:val="0001567B"/>
    <w:rsid w:val="00033A1A"/>
    <w:rsid w:val="000845ED"/>
    <w:rsid w:val="0013682A"/>
    <w:rsid w:val="001B137D"/>
    <w:rsid w:val="001C4E2C"/>
    <w:rsid w:val="002749BC"/>
    <w:rsid w:val="002E1A45"/>
    <w:rsid w:val="0030150E"/>
    <w:rsid w:val="00306285"/>
    <w:rsid w:val="00316151"/>
    <w:rsid w:val="00351413"/>
    <w:rsid w:val="003C2B96"/>
    <w:rsid w:val="003C6AA7"/>
    <w:rsid w:val="003E34DB"/>
    <w:rsid w:val="00464884"/>
    <w:rsid w:val="00471306"/>
    <w:rsid w:val="004D58EC"/>
    <w:rsid w:val="005B4B06"/>
    <w:rsid w:val="006453CB"/>
    <w:rsid w:val="00675ECA"/>
    <w:rsid w:val="006B05B1"/>
    <w:rsid w:val="006D28A5"/>
    <w:rsid w:val="006E2554"/>
    <w:rsid w:val="006E49C4"/>
    <w:rsid w:val="006F3950"/>
    <w:rsid w:val="00754BC7"/>
    <w:rsid w:val="00796F68"/>
    <w:rsid w:val="007A7B8C"/>
    <w:rsid w:val="00974E15"/>
    <w:rsid w:val="009B5497"/>
    <w:rsid w:val="00A376EE"/>
    <w:rsid w:val="00AA362D"/>
    <w:rsid w:val="00AB283F"/>
    <w:rsid w:val="00AD266D"/>
    <w:rsid w:val="00B60F9B"/>
    <w:rsid w:val="00BC2844"/>
    <w:rsid w:val="00C06364"/>
    <w:rsid w:val="00CC190E"/>
    <w:rsid w:val="00CD6BF7"/>
    <w:rsid w:val="00CF56BC"/>
    <w:rsid w:val="00D87134"/>
    <w:rsid w:val="00DE630A"/>
    <w:rsid w:val="00E22812"/>
    <w:rsid w:val="00F51E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168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8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83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60F9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r-HR" w:eastAsia="hr-H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</dc:creator>
  <cp:keywords/>
  <dc:description/>
  <cp:lastModifiedBy>Miro</cp:lastModifiedBy>
  <cp:revision>26</cp:revision>
  <dcterms:created xsi:type="dcterms:W3CDTF">2014-11-11T17:38:00Z</dcterms:created>
  <dcterms:modified xsi:type="dcterms:W3CDTF">2016-12-01T11:29:00Z</dcterms:modified>
</cp:coreProperties>
</file>